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page" w:tblpXSpec="center" w:tblpY="2150"/>
        <w:tblOverlap w:val="never"/>
        <w:tblW w:w="7190" w:type="dxa"/>
        <w:jc w:val="center"/>
        <w:tblLayout w:type="fixed"/>
        <w:tblLook w:val="04A0" w:firstRow="1" w:lastRow="0" w:firstColumn="1" w:lastColumn="0" w:noHBand="0" w:noVBand="1"/>
      </w:tblPr>
      <w:tblGrid>
        <w:gridCol w:w="2263"/>
        <w:gridCol w:w="1980"/>
        <w:gridCol w:w="1848"/>
        <w:gridCol w:w="1099"/>
      </w:tblGrid>
      <w:tr w:rsidR="008D064F" w:rsidTr="00907D30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2"/>
            <w:bookmarkStart w:id="1" w:name="OLE_LINK1"/>
            <w:bookmarkStart w:id="2" w:name="OLE_LINK3"/>
            <w:r>
              <w:rPr>
                <w:rFonts w:ascii="Times New Roman" w:hAnsi="Times New Roman" w:cs="Times New Roman" w:hint="eastAsia"/>
                <w:sz w:val="24"/>
              </w:rPr>
              <w:t>Gene I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 primer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 primer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m(</w:t>
            </w:r>
            <w:r>
              <w:rPr>
                <w:rFonts w:ascii="Times New Roman" w:hAnsi="Times New Roman" w:cs="Times New Roman"/>
                <w:sz w:val="24"/>
              </w:rPr>
              <w:t>℃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8D064F" w:rsidTr="00907D30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PB41L4A-AS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′-GTCGCAGTTAGGGGAGAC</w:t>
            </w:r>
          </w:p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C-3′ 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′-TGGCTACCCAGCTAACAAGC-3′ 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8D064F" w:rsidTr="00907D30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R-301a-5p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ACACTCCAGCTGGGCAGTGCAATAGTATTGTC-3'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CTCAACTGGTGTCGTGGA-3'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  <w:tr w:rsidR="008D064F" w:rsidTr="00907D30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XL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GCCTCGCCCATGCTGTATC-3'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CGTTGAGCGTGACCCTCTG-3'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8D064F" w:rsidTr="00907D30">
        <w:trPr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GCTTCGGCAGCACATATACTAAAAT-3'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'-CGCTTCACGAATTTGCGTGTCAT</w:t>
            </w:r>
            <w:r>
              <w:rPr>
                <w:rFonts w:ascii="Times New Roman" w:hAnsi="Times New Roman" w:cs="Times New Roman"/>
                <w:sz w:val="24"/>
              </w:rPr>
              <w:noBreakHyphen/>
              <w:t>3'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064F" w:rsidRDefault="00887C2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0</w:t>
            </w:r>
          </w:p>
        </w:tc>
      </w:tr>
    </w:tbl>
    <w:p w:rsidR="008D064F" w:rsidRDefault="00907D30">
      <w:bookmarkStart w:id="3" w:name="_GoBack"/>
      <w:bookmarkEnd w:id="0"/>
      <w:bookmarkEnd w:id="1"/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887C23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87C23">
        <w:rPr>
          <w:rFonts w:ascii="Times New Roman" w:hAnsi="Times New Roman" w:cs="Times New Roman" w:hint="eastAsia"/>
          <w:b/>
          <w:bCs/>
          <w:sz w:val="24"/>
        </w:rPr>
        <w:t>1</w:t>
      </w:r>
      <w:bookmarkEnd w:id="3"/>
      <w:r w:rsidR="00887C23">
        <w:rPr>
          <w:rFonts w:ascii="Times New Roman" w:hAnsi="Times New Roman" w:cs="Times New Roman"/>
          <w:b/>
          <w:bCs/>
          <w:sz w:val="24"/>
        </w:rPr>
        <w:t xml:space="preserve">: </w:t>
      </w:r>
      <w:r w:rsidR="00887C23">
        <w:rPr>
          <w:rFonts w:ascii="Times New Roman" w:hAnsi="Times New Roman" w:cs="Times New Roman"/>
          <w:sz w:val="24"/>
        </w:rPr>
        <w:t>Primers designed for</w:t>
      </w:r>
      <w:r w:rsidR="00887C23">
        <w:rPr>
          <w:rFonts w:ascii="Times New Roman" w:hAnsi="Times New Roman" w:cs="Times New Roman" w:hint="eastAsia"/>
          <w:sz w:val="24"/>
        </w:rPr>
        <w:t xml:space="preserve"> </w:t>
      </w:r>
      <w:r w:rsidR="00887C23">
        <w:rPr>
          <w:rFonts w:ascii="Times New Roman" w:hAnsi="Times New Roman" w:cs="Times New Roman"/>
          <w:sz w:val="24"/>
        </w:rPr>
        <w:t xml:space="preserve">qRT-PCR validation of </w:t>
      </w:r>
      <w:bookmarkEnd w:id="2"/>
      <w:r w:rsidR="00887C23">
        <w:rPr>
          <w:rFonts w:ascii="Times New Roman" w:hAnsi="Times New Roman" w:cs="Times New Roman" w:hint="eastAsia"/>
          <w:sz w:val="24"/>
        </w:rPr>
        <w:t>the target genes</w:t>
      </w:r>
    </w:p>
    <w:sectPr w:rsidR="008D064F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7C23" w:rsidRDefault="00887C23" w:rsidP="00907D30">
      <w:r>
        <w:separator/>
      </w:r>
    </w:p>
  </w:endnote>
  <w:endnote w:type="continuationSeparator" w:id="0">
    <w:p w:rsidR="00887C23" w:rsidRDefault="00887C23" w:rsidP="00907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7C23" w:rsidRDefault="00887C23" w:rsidP="00907D30">
      <w:r>
        <w:separator/>
      </w:r>
    </w:p>
  </w:footnote>
  <w:footnote w:type="continuationSeparator" w:id="0">
    <w:p w:rsidR="00887C23" w:rsidRDefault="00887C23" w:rsidP="00907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887C23"/>
    <w:rsid w:val="008D064F"/>
    <w:rsid w:val="00907D30"/>
    <w:rsid w:val="0E8636B6"/>
    <w:rsid w:val="1D032AE6"/>
    <w:rsid w:val="20F14692"/>
    <w:rsid w:val="23422231"/>
    <w:rsid w:val="25770DCF"/>
    <w:rsid w:val="33351D21"/>
    <w:rsid w:val="41646E6C"/>
    <w:rsid w:val="608E62F8"/>
    <w:rsid w:val="69482C31"/>
    <w:rsid w:val="6D535020"/>
    <w:rsid w:val="6DDD14FA"/>
    <w:rsid w:val="724F4F8A"/>
    <w:rsid w:val="7CFA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35E9215-6D53-4CB1-9EF5-D51A1B69A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907D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07D3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907D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07D3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</dc:creator>
  <cp:lastModifiedBy>livers</cp:lastModifiedBy>
  <cp:revision>2</cp:revision>
  <dcterms:created xsi:type="dcterms:W3CDTF">2018-03-26T11:58:00Z</dcterms:created>
  <dcterms:modified xsi:type="dcterms:W3CDTF">2018-09-26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